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1"/>
        <w:tblpPr w:leftFromText="180" w:rightFromText="180" w:vertAnchor="text" w:horzAnchor="margin" w:tblpY="-154"/>
        <w:tblW w:w="0" w:type="auto"/>
        <w:tblCellMar>
          <w:top w:w="28" w:type="dxa"/>
          <w:bottom w:w="28" w:type="dxa"/>
        </w:tblCellMar>
        <w:tblLook w:val="04A0"/>
      </w:tblPr>
      <w:tblGrid>
        <w:gridCol w:w="3261"/>
        <w:gridCol w:w="2338"/>
        <w:gridCol w:w="2339"/>
        <w:gridCol w:w="1416"/>
      </w:tblGrid>
      <w:tr w:rsidR="0014314C" w:rsidRPr="0014314C" w:rsidTr="00454040">
        <w:trPr>
          <w:cnfStyle w:val="100000000000"/>
          <w:trHeight w:val="113"/>
        </w:trPr>
        <w:tc>
          <w:tcPr>
            <w:cnfStyle w:val="001000000000"/>
            <w:tcW w:w="9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1431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Supplementary Table 2. 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omparison of phenotypes between </w:t>
            </w:r>
            <w:r w:rsidRPr="0014314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ex vivo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PBMC and isolated resting CD4+ T cells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arameter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PBMC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CD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p-value </w:t>
            </w:r>
            <w:r w:rsidRPr="0014314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9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+ T cell populations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9 (%CD4+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37 (0.17-0.80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06 (0.03-0.42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i67 (%CD4+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44 (0.18-0.93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086 (0.05-0.45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5RA (%CD4+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3.9 (45.0-59.5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65.5 (59.1-75.7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9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aïve CD4+ T cell populations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lo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+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4 (99.3-99.5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6 (99.4-99.8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4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794.0 (725.5-742.5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853.0 (742.5-895.5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844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+ (%CD45RA+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7 (99.4-99.9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9 (99.8-100.0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4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4681 (1412-6807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552 (1778-5858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int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+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0.2 (38.7-61.4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4.3 (43.3-61.7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3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4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33.0 (437.0-1058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44.0 (452.5-1058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570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7 (%CD45RA+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7.7 (94.7-99.1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3 (98.8-99.9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9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emory CD4+ T cell populations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hi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-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8.8 (35.1-48.1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2.9 (48.6-58.3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319" w:firstLine="14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2068 (1874-2396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2021 (1912-2596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250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lo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-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44.4 (38.3-48.7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8.7 (36.4-48.3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319" w:firstLine="14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742.0 (652.5-812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720.0 (628.5-853.0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320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hi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-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8 (99.3-100.0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99.8 (99.8-100.0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319" w:firstLine="14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7749 (2526-9559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8053 (2981-9328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hi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CD45RA-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18.7 (14.9-27.1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25.6 (20.9-31.6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319" w:firstLine="141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hi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450 (1762-3771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388 (1971-3733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6 (%CD45RA-)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0.5 (15.3-38.4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40.2 (31.2-49.2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3261" w:type="dxa"/>
          </w:tcPr>
          <w:p w:rsidR="0014314C" w:rsidRPr="0014314C" w:rsidRDefault="0014314C" w:rsidP="00D94912">
            <w:pPr>
              <w:ind w:left="4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6 MFI</w:t>
            </w:r>
          </w:p>
        </w:tc>
        <w:tc>
          <w:tcPr>
            <w:tcW w:w="2338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1884 (1442-2640)</w:t>
            </w:r>
          </w:p>
        </w:tc>
        <w:tc>
          <w:tcPr>
            <w:tcW w:w="2339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2433 (2230-2824)</w:t>
            </w:r>
          </w:p>
        </w:tc>
        <w:tc>
          <w:tcPr>
            <w:tcW w:w="1416" w:type="dxa"/>
          </w:tcPr>
          <w:p w:rsidR="0014314C" w:rsidRPr="0014314C" w:rsidRDefault="0014314C" w:rsidP="00D94912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14314C" w:rsidRPr="0014314C" w:rsidTr="00D94912">
        <w:trPr>
          <w:cnfStyle w:val="000000100000"/>
          <w:trHeight w:val="113"/>
        </w:trPr>
        <w:tc>
          <w:tcPr>
            <w:cnfStyle w:val="001000000000"/>
            <w:tcW w:w="3261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7 (%CD45RA-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74.3 (69.7-76.6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87.7 (84.8-91.7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14314C" w:rsidRPr="0014314C" w:rsidRDefault="0014314C" w:rsidP="00D94912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tr w:rsidR="0014314C" w:rsidRPr="0014314C" w:rsidTr="00D94912">
        <w:trPr>
          <w:trHeight w:val="113"/>
        </w:trPr>
        <w:tc>
          <w:tcPr>
            <w:cnfStyle w:val="001000000000"/>
            <w:tcW w:w="935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expression values listed as median of % positive (+) cells in indicated parent population or median fluorescence intensity (MFI), with interquartile range shown in parentheses</w:t>
            </w:r>
          </w:p>
          <w:p w:rsidR="0014314C" w:rsidRPr="0014314C" w:rsidRDefault="0014314C" w:rsidP="00D94912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p-values calculated using non-parametric Wilcoxon matched pairs test. Parameters considered statistically significant (p&lt;0.05) are highlighted in bold text </w:t>
            </w:r>
          </w:p>
          <w:p w:rsidR="0014314C" w:rsidRPr="0014314C" w:rsidRDefault="0014314C" w:rsidP="00D949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</w:tbl>
    <w:p w:rsidR="00C70F22" w:rsidRPr="00C70F22" w:rsidRDefault="009E1482" w:rsidP="00EE2C5D">
      <w:pPr>
        <w:rPr>
          <w:rFonts w:ascii="Times New Roman" w:hAnsi="Times New Roman" w:cs="Times New Roman"/>
        </w:rPr>
      </w:pPr>
      <w:r>
        <w:br w:type="page"/>
      </w:r>
    </w:p>
    <w:sectPr w:rsidR="00C70F22" w:rsidRPr="00C70F22" w:rsidSect="008B4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5C5251"/>
    <w:rsid w:val="0008315B"/>
    <w:rsid w:val="00103C04"/>
    <w:rsid w:val="0014314C"/>
    <w:rsid w:val="00251159"/>
    <w:rsid w:val="00307246"/>
    <w:rsid w:val="00374114"/>
    <w:rsid w:val="005C5251"/>
    <w:rsid w:val="006B2401"/>
    <w:rsid w:val="007A5273"/>
    <w:rsid w:val="008B45EE"/>
    <w:rsid w:val="009E1482"/>
    <w:rsid w:val="00BF3BE0"/>
    <w:rsid w:val="00C02C80"/>
    <w:rsid w:val="00C70F22"/>
    <w:rsid w:val="00EE2C5D"/>
    <w:rsid w:val="00F2246B"/>
    <w:rsid w:val="00F37A31"/>
    <w:rsid w:val="00FA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E14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1431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E2C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 C</dc:creator>
  <cp:lastModifiedBy>xml</cp:lastModifiedBy>
  <cp:revision>2</cp:revision>
  <dcterms:created xsi:type="dcterms:W3CDTF">2021-10-11T07:07:00Z</dcterms:created>
  <dcterms:modified xsi:type="dcterms:W3CDTF">2021-10-11T07:07:00Z</dcterms:modified>
</cp:coreProperties>
</file>